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FAA6A" w14:textId="77777777" w:rsidR="005B1789" w:rsidRPr="005B1789" w:rsidRDefault="005B1789" w:rsidP="005B1789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220056693"/>
      <w:r w:rsidRPr="005B17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r w:rsidRPr="005B1789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 xml:space="preserve"> 2</w:t>
      </w:r>
      <w:r w:rsidRPr="005B17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B1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arch strategy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43"/>
        <w:gridCol w:w="6853"/>
      </w:tblGrid>
      <w:tr w:rsidR="005B1789" w:rsidRPr="00173244" w14:paraId="4322C058" w14:textId="77777777" w:rsidTr="00F14112">
        <w:tc>
          <w:tcPr>
            <w:tcW w:w="0" w:type="auto"/>
            <w:hideMark/>
          </w:tcPr>
          <w:p w14:paraId="7F9987A2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center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173244">
              <w:rPr>
                <w:rFonts w:ascii="Times New Roman" w:eastAsia="Calibri" w:hAnsi="Times New Roman" w:cs="Times New Roman"/>
                <w:kern w:val="0"/>
                <w:szCs w:val="21"/>
              </w:rPr>
              <w:t>Database</w:t>
            </w:r>
          </w:p>
        </w:tc>
        <w:tc>
          <w:tcPr>
            <w:tcW w:w="0" w:type="auto"/>
            <w:hideMark/>
          </w:tcPr>
          <w:p w14:paraId="3FF55DF8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center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173244">
              <w:rPr>
                <w:rFonts w:ascii="Times New Roman" w:eastAsia="Calibri" w:hAnsi="Times New Roman" w:cs="Times New Roman"/>
                <w:kern w:val="0"/>
                <w:szCs w:val="21"/>
              </w:rPr>
              <w:t>Query</w:t>
            </w:r>
            <w:r w:rsidRPr="0065516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B1789" w:rsidRPr="00655161" w14:paraId="48DE5234" w14:textId="77777777" w:rsidTr="00F14112">
        <w:trPr>
          <w:trHeight w:val="1298"/>
        </w:trPr>
        <w:tc>
          <w:tcPr>
            <w:tcW w:w="0" w:type="auto"/>
          </w:tcPr>
          <w:p w14:paraId="2739D43A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73244">
              <w:rPr>
                <w:rFonts w:ascii="Times New Roman" w:eastAsia="Calibri" w:hAnsi="Times New Roman" w:cs="Times New Roman"/>
                <w:kern w:val="0"/>
                <w:szCs w:val="21"/>
              </w:rPr>
              <w:t>Web of Science</w:t>
            </w:r>
          </w:p>
        </w:tc>
        <w:tc>
          <w:tcPr>
            <w:tcW w:w="0" w:type="auto"/>
            <w:hideMark/>
          </w:tcPr>
          <w:p w14:paraId="708F69E4" w14:textId="77777777" w:rsidR="005B1789" w:rsidRPr="00173244" w:rsidRDefault="005B1789" w:rsidP="00F14112">
            <w:pPr>
              <w:spacing w:before="100" w:beforeAutospacing="1"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("China" OR "Chinese") AND ("college student" OR "undergraduate*" OR "freshman*") AND (suicide OR suicidality OR suicidal behavior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thought*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ideation*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attempt* OR suicide death OR suicide plan OR suicide gesture OR self-injury OR self-harm OR self-destruction OR self-mutilation OR self-inflicted OR self-burning OR self-cutting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self-injury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self-injury)</w:t>
            </w:r>
          </w:p>
        </w:tc>
      </w:tr>
      <w:tr w:rsidR="005B1789" w:rsidRPr="00655161" w14:paraId="274821A3" w14:textId="77777777" w:rsidTr="00F14112">
        <w:trPr>
          <w:trHeight w:val="1404"/>
        </w:trPr>
        <w:tc>
          <w:tcPr>
            <w:tcW w:w="0" w:type="auto"/>
          </w:tcPr>
          <w:p w14:paraId="140470D5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73244">
              <w:rPr>
                <w:rFonts w:ascii="Times New Roman" w:eastAsia="Calibri" w:hAnsi="Times New Roman" w:cs="Times New Roman"/>
                <w:kern w:val="0"/>
                <w:szCs w:val="21"/>
              </w:rPr>
              <w:t>PubMed</w:t>
            </w:r>
          </w:p>
        </w:tc>
        <w:tc>
          <w:tcPr>
            <w:tcW w:w="0" w:type="auto"/>
            <w:hideMark/>
          </w:tcPr>
          <w:p w14:paraId="096949FD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("China" OR "Chinese") AND ("college student" OR "undergraduate*" OR "freshman*") AND (suicide OR suicidality OR suicidal behavior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thought*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ideation*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* attempt* OR suicide death OR suicide plan OR suicide gesture OR self-injury OR self-harm OR self-destruction OR self-mutilation OR self-inflicted OR self-burning OR self-cutting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self-injury OR </w:t>
            </w:r>
            <w:proofErr w:type="spellStart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self-injury)</w:t>
            </w:r>
          </w:p>
        </w:tc>
      </w:tr>
      <w:tr w:rsidR="005B1789" w:rsidRPr="00655161" w14:paraId="50111D81" w14:textId="77777777" w:rsidTr="00F14112">
        <w:trPr>
          <w:trHeight w:val="1266"/>
        </w:trPr>
        <w:tc>
          <w:tcPr>
            <w:tcW w:w="0" w:type="auto"/>
          </w:tcPr>
          <w:p w14:paraId="153F42EF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PsycINFO</w:t>
            </w:r>
            <w:r w:rsidRPr="00173244">
              <w:rPr>
                <w:rFonts w:ascii="Times New Roman" w:eastAsia="Calibri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hideMark/>
          </w:tcPr>
          <w:p w14:paraId="36F780B3" w14:textId="77777777" w:rsidR="005B1789" w:rsidRPr="00173244" w:rsidRDefault="005B1789" w:rsidP="00F14112">
            <w:pPr>
              <w:widowControl/>
              <w:spacing w:before="100" w:beforeAutospacing="1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"China" OR "Chinese") AND ("college student" OR "undergraduate*" OR "freshman*") AND (suicide OR suicidality OR suicidal behavior OR </w:t>
            </w:r>
            <w:proofErr w:type="spellStart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* thought* OR </w:t>
            </w:r>
            <w:proofErr w:type="spellStart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* ideation* OR </w:t>
            </w:r>
            <w:proofErr w:type="spellStart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suicid</w:t>
            </w:r>
            <w:proofErr w:type="spellEnd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* attempt* OR suicide death OR suicide plan OR suicide gesture OR self-injury OR self-harm OR self-destruction OR self-mutilation OR self-inflicted OR self-burning OR self-cutting OR </w:t>
            </w:r>
            <w:proofErr w:type="spellStart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elf-injury OR </w:t>
            </w:r>
            <w:proofErr w:type="spellStart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nonsuicidal</w:t>
            </w:r>
            <w:proofErr w:type="spellEnd"/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elf-injury)</w:t>
            </w:r>
          </w:p>
        </w:tc>
      </w:tr>
      <w:tr w:rsidR="005B1789" w:rsidRPr="00655161" w14:paraId="106E525F" w14:textId="77777777" w:rsidTr="00F14112">
        <w:trPr>
          <w:trHeight w:val="702"/>
        </w:trPr>
        <w:tc>
          <w:tcPr>
            <w:tcW w:w="0" w:type="auto"/>
          </w:tcPr>
          <w:p w14:paraId="3BA5CCD5" w14:textId="77777777" w:rsidR="005B1789" w:rsidRPr="00173244" w:rsidRDefault="005B1789" w:rsidP="00F14112">
            <w:pPr>
              <w:widowControl/>
              <w:spacing w:before="100" w:beforeAutospacing="1"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A86411">
              <w:rPr>
                <w:rFonts w:ascii="Times New Roman" w:eastAsia="Calibri" w:hAnsi="Times New Roman" w:cs="Times New Roman"/>
                <w:kern w:val="0"/>
                <w:szCs w:val="21"/>
              </w:rPr>
              <w:t>CNKI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Chinese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</w:tcPr>
          <w:p w14:paraId="62AFE197" w14:textId="77777777" w:rsidR="005B1789" w:rsidRPr="00173244" w:rsidRDefault="005B1789" w:rsidP="00F14112">
            <w:pPr>
              <w:spacing w:before="100" w:beforeAutospacing="1" w:line="25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（大学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大学生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大学新生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高职生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高校学生）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and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自杀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（纵向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预测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追踪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队列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随访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+ </w:t>
            </w:r>
            <w:r w:rsidRPr="00655161">
              <w:rPr>
                <w:rFonts w:ascii="Times New Roman" w:hAnsi="Times New Roman" w:cs="Times New Roman" w:hint="eastAsia"/>
                <w:kern w:val="0"/>
                <w:szCs w:val="21"/>
              </w:rPr>
              <w:t>病例）</w:t>
            </w:r>
          </w:p>
        </w:tc>
      </w:tr>
      <w:tr w:rsidR="005B1789" w:rsidRPr="00655161" w14:paraId="19ACEA57" w14:textId="77777777" w:rsidTr="00F14112">
        <w:trPr>
          <w:trHeight w:val="839"/>
        </w:trPr>
        <w:tc>
          <w:tcPr>
            <w:tcW w:w="0" w:type="auto"/>
            <w:hideMark/>
          </w:tcPr>
          <w:p w14:paraId="735ACB4B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55161">
              <w:rPr>
                <w:rFonts w:ascii="Times New Roman" w:eastAsia="宋体" w:hAnsi="Times New Roman" w:cs="Times New Roman"/>
                <w:szCs w:val="21"/>
              </w:rPr>
              <w:t>Wanfang</w:t>
            </w:r>
            <w:proofErr w:type="spellEnd"/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Chinese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</w:tcPr>
          <w:p w14:paraId="7D35F2B4" w14:textId="77777777" w:rsidR="005B1789" w:rsidRPr="00173244" w:rsidRDefault="005B1789" w:rsidP="00F14112">
            <w:pPr>
              <w:spacing w:before="100" w:beforeAutospacing="1" w:line="256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(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摘要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:(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（大学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大学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高校学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高职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大学新生）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) and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摘要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:("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自杀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") and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摘要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>:(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（追踪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预测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纵向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队列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随访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病例）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)) </w:t>
            </w:r>
          </w:p>
        </w:tc>
      </w:tr>
      <w:tr w:rsidR="005B1789" w:rsidRPr="00655161" w14:paraId="35BF09B6" w14:textId="77777777" w:rsidTr="00F14112">
        <w:trPr>
          <w:trHeight w:val="838"/>
        </w:trPr>
        <w:tc>
          <w:tcPr>
            <w:tcW w:w="0" w:type="auto"/>
          </w:tcPr>
          <w:p w14:paraId="19A6C454" w14:textId="77777777" w:rsidR="005B1789" w:rsidRPr="00173244" w:rsidRDefault="005B1789" w:rsidP="00F14112">
            <w:pPr>
              <w:widowControl/>
              <w:spacing w:before="100" w:beforeAutospacing="1" w:line="25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Weipu</w:t>
            </w:r>
            <w:proofErr w:type="spellEnd"/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Chinese</w:t>
            </w:r>
            <w:r w:rsidRPr="0065516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</w:tcPr>
          <w:p w14:paraId="2DC69140" w14:textId="77777777" w:rsidR="005B1789" w:rsidRPr="00173244" w:rsidRDefault="005B1789" w:rsidP="00F14112">
            <w:pPr>
              <w:spacing w:before="100" w:beforeAutospacing="1" w:line="256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</w:rPr>
            </w:pP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（大学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大学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高校学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高职生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大学新生）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and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自杀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and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（追踪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预测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纵向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队列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随访</w:t>
            </w:r>
            <w:r w:rsidRPr="00655161">
              <w:rPr>
                <w:rFonts w:ascii="Times New Roman" w:eastAsia="Calibri" w:hAnsi="Times New Roman" w:cs="Times New Roman" w:hint="eastAsia"/>
                <w:kern w:val="0"/>
                <w:szCs w:val="21"/>
              </w:rPr>
              <w:t xml:space="preserve"> or </w:t>
            </w:r>
            <w:r w:rsidRPr="00655161">
              <w:rPr>
                <w:rFonts w:ascii="宋体" w:eastAsia="宋体" w:hAnsi="宋体" w:cs="宋体" w:hint="eastAsia"/>
                <w:kern w:val="0"/>
                <w:szCs w:val="21"/>
              </w:rPr>
              <w:t>病例）</w:t>
            </w:r>
          </w:p>
        </w:tc>
      </w:tr>
    </w:tbl>
    <w:p w14:paraId="7CE44D33" w14:textId="77777777" w:rsidR="005B1789" w:rsidRPr="00173244" w:rsidRDefault="005B1789" w:rsidP="005B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D88E2D" w14:textId="77777777" w:rsidR="00A149B5" w:rsidRPr="005B1789" w:rsidRDefault="00A149B5">
      <w:pPr>
        <w:rPr>
          <w:rFonts w:hint="eastAsia"/>
        </w:rPr>
      </w:pPr>
    </w:p>
    <w:sectPr w:rsidR="00A149B5" w:rsidRPr="005B1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89"/>
    <w:rsid w:val="002B4E73"/>
    <w:rsid w:val="002C690E"/>
    <w:rsid w:val="005B1789"/>
    <w:rsid w:val="00A149B5"/>
    <w:rsid w:val="00C17209"/>
    <w:rsid w:val="00DD13E5"/>
    <w:rsid w:val="00EA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6DF4"/>
  <w15:chartTrackingRefBased/>
  <w15:docId w15:val="{F3501A0A-88EF-441C-A98B-37DBCD96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7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17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1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17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17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17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17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17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17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17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17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1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1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17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17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17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17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17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17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17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1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17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17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17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17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17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17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1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17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1789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5B17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386</Characters>
  <Application>Microsoft Office Word</Application>
  <DocSecurity>0</DocSecurity>
  <Lines>81</Lines>
  <Paragraphs>65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红 宋</dc:creator>
  <cp:keywords/>
  <dc:description/>
  <cp:lastModifiedBy>旭红 宋</cp:lastModifiedBy>
  <cp:revision>1</cp:revision>
  <dcterms:created xsi:type="dcterms:W3CDTF">2026-01-23T02:45:00Z</dcterms:created>
  <dcterms:modified xsi:type="dcterms:W3CDTF">2026-01-23T02:45:00Z</dcterms:modified>
</cp:coreProperties>
</file>